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D8CCF" w14:textId="270C4310" w:rsidR="00BF36D6" w:rsidRPr="00D955D8" w:rsidRDefault="00BF36D6" w:rsidP="00BF36D6">
      <w:pPr>
        <w:rPr>
          <w:rFonts w:ascii="Book Antiqua" w:hAnsi="Book Antiqua"/>
          <w:sz w:val="20"/>
          <w:szCs w:val="20"/>
        </w:rPr>
      </w:pPr>
      <w:r w:rsidRPr="00D955D8">
        <w:rPr>
          <w:rFonts w:ascii="Book Antiqua" w:hAnsi="Book Antiqua"/>
          <w:sz w:val="20"/>
          <w:szCs w:val="20"/>
        </w:rPr>
        <w:t xml:space="preserve">Table </w:t>
      </w:r>
      <w:r w:rsidR="005902C1">
        <w:rPr>
          <w:rFonts w:ascii="Book Antiqua" w:hAnsi="Book Antiqua"/>
          <w:sz w:val="20"/>
          <w:szCs w:val="20"/>
        </w:rPr>
        <w:t>S</w:t>
      </w:r>
      <w:r>
        <w:rPr>
          <w:rFonts w:ascii="Book Antiqua" w:hAnsi="Book Antiqua"/>
          <w:sz w:val="20"/>
          <w:szCs w:val="20"/>
        </w:rPr>
        <w:t>2. Patient outcome</w:t>
      </w:r>
      <w:r w:rsidR="00670C12">
        <w:rPr>
          <w:rFonts w:ascii="Book Antiqua" w:hAnsi="Book Antiqua"/>
          <w:sz w:val="20"/>
          <w:szCs w:val="20"/>
        </w:rPr>
        <w:t>s on ART: retention and immunologic response</w:t>
      </w:r>
    </w:p>
    <w:p w14:paraId="3C4FA875" w14:textId="77777777" w:rsidR="00BF36D6" w:rsidRPr="00D955D8" w:rsidRDefault="00BF36D6" w:rsidP="00BF36D6">
      <w:pPr>
        <w:ind w:firstLine="720"/>
        <w:rPr>
          <w:rFonts w:ascii="Book Antiqua" w:hAnsi="Book Antiqua"/>
          <w:sz w:val="20"/>
          <w:szCs w:val="20"/>
        </w:rPr>
      </w:pPr>
    </w:p>
    <w:tbl>
      <w:tblPr>
        <w:tblpPr w:leftFromText="180" w:rightFromText="180" w:vertAnchor="text" w:horzAnchor="margin" w:tblpYSpec="top"/>
        <w:tblW w:w="486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437"/>
        <w:gridCol w:w="722"/>
        <w:gridCol w:w="1440"/>
        <w:gridCol w:w="722"/>
        <w:gridCol w:w="1620"/>
        <w:gridCol w:w="796"/>
        <w:gridCol w:w="1542"/>
        <w:gridCol w:w="686"/>
        <w:gridCol w:w="1571"/>
        <w:gridCol w:w="644"/>
      </w:tblGrid>
      <w:tr w:rsidR="00484DB4" w:rsidRPr="00E3139D" w14:paraId="4F03164C" w14:textId="77777777" w:rsidTr="009C7611">
        <w:tc>
          <w:tcPr>
            <w:tcW w:w="72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6FE6060" w14:textId="77777777" w:rsidR="00BF36D6" w:rsidRPr="009C7611" w:rsidRDefault="00BF36D6" w:rsidP="00F30918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434D6" w14:textId="401E62AA" w:rsidR="00BF36D6" w:rsidRPr="009C7611" w:rsidRDefault="00BF36D6" w:rsidP="00484DB4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-month</w:t>
            </w:r>
          </w:p>
        </w:tc>
        <w:tc>
          <w:tcPr>
            <w:tcW w:w="8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C0083" w14:textId="68BBE08F" w:rsidR="00BF36D6" w:rsidRPr="009C7611" w:rsidRDefault="00BF36D6" w:rsidP="00484DB4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2-month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C6459" w14:textId="0AA2AEC3" w:rsidR="00BF36D6" w:rsidRPr="009C7611" w:rsidRDefault="00BF36D6" w:rsidP="00484DB4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4-month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2A477" w14:textId="1E171608" w:rsidR="00BF36D6" w:rsidRPr="009C7611" w:rsidRDefault="00BF36D6" w:rsidP="00484DB4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6-month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C45EB" w14:textId="76B4E44E" w:rsidR="00BF36D6" w:rsidRPr="009C7611" w:rsidRDefault="00BF36D6" w:rsidP="00484DB4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48-month</w:t>
            </w:r>
          </w:p>
        </w:tc>
      </w:tr>
      <w:tr w:rsidR="009C7611" w:rsidRPr="00E3139D" w14:paraId="3296445D" w14:textId="77777777" w:rsidTr="009C7611">
        <w:tc>
          <w:tcPr>
            <w:tcW w:w="72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7B37DA" w14:textId="77777777" w:rsidR="00BF36D6" w:rsidRPr="009C7611" w:rsidRDefault="00BF36D6" w:rsidP="00F30918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1A82A8" w14:textId="7AAF6F02" w:rsidR="00BF36D6" w:rsidRPr="009C7611" w:rsidRDefault="00BF36D6" w:rsidP="00484DB4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Median </w:t>
            </w:r>
            <w:r w:rsidR="00AF19D3">
              <w:rPr>
                <w:rFonts w:ascii="Book Antiqua" w:hAnsi="Book Antiqua"/>
                <w:sz w:val="16"/>
                <w:szCs w:val="16"/>
              </w:rPr>
              <w:t xml:space="preserve">(IQR) </w:t>
            </w:r>
            <w:r w:rsidRPr="009C7611">
              <w:rPr>
                <w:rFonts w:ascii="Book Antiqua" w:hAnsi="Book Antiqua"/>
                <w:sz w:val="16"/>
                <w:szCs w:val="16"/>
              </w:rPr>
              <w:t>or Percentage</w:t>
            </w:r>
            <w:r w:rsidR="00AF19D3">
              <w:rPr>
                <w:rFonts w:ascii="Book Antiqua" w:hAnsi="Book Antiqua"/>
                <w:sz w:val="16"/>
                <w:szCs w:val="16"/>
              </w:rPr>
              <w:t xml:space="preserve"> (</w:t>
            </w:r>
            <w:r w:rsidR="0088792D">
              <w:rPr>
                <w:rFonts w:ascii="Book Antiqua" w:hAnsi="Book Antiqua"/>
                <w:sz w:val="16"/>
                <w:szCs w:val="16"/>
              </w:rPr>
              <w:t xml:space="preserve">95% </w:t>
            </w:r>
            <w:r w:rsidR="00AF19D3">
              <w:rPr>
                <w:rFonts w:ascii="Book Antiqua" w:hAnsi="Book Antiqua"/>
                <w:sz w:val="16"/>
                <w:szCs w:val="16"/>
              </w:rPr>
              <w:t>CI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13466B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i/>
                <w:sz w:val="16"/>
                <w:szCs w:val="16"/>
              </w:rPr>
            </w:pPr>
            <w:r w:rsidRPr="009C7611">
              <w:rPr>
                <w:rFonts w:ascii="Book Antiqua" w:hAnsi="Book Antiqua"/>
                <w:i/>
                <w:sz w:val="16"/>
                <w:szCs w:val="16"/>
              </w:rPr>
              <w:t>N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81331D" w14:textId="3742A16E" w:rsidR="00BF36D6" w:rsidRPr="009C7611" w:rsidRDefault="00AF19D3" w:rsidP="00F30918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AF19D3">
              <w:rPr>
                <w:rFonts w:ascii="Book Antiqua" w:hAnsi="Book Antiqua"/>
                <w:sz w:val="16"/>
                <w:szCs w:val="16"/>
              </w:rPr>
              <w:t>Median (IQR) or Percentage (</w:t>
            </w:r>
            <w:r w:rsidR="0088792D">
              <w:rPr>
                <w:rFonts w:ascii="Book Antiqua" w:hAnsi="Book Antiqua"/>
                <w:sz w:val="16"/>
                <w:szCs w:val="16"/>
              </w:rPr>
              <w:t xml:space="preserve">95% </w:t>
            </w:r>
            <w:r w:rsidRPr="00AF19D3">
              <w:rPr>
                <w:rFonts w:ascii="Book Antiqua" w:hAnsi="Book Antiqua"/>
                <w:sz w:val="16"/>
                <w:szCs w:val="16"/>
              </w:rPr>
              <w:t>CI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92BAE0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i/>
                <w:sz w:val="16"/>
                <w:szCs w:val="16"/>
              </w:rPr>
            </w:pPr>
            <w:r w:rsidRPr="009C7611">
              <w:rPr>
                <w:rFonts w:ascii="Book Antiqua" w:hAnsi="Book Antiqua"/>
                <w:i/>
                <w:sz w:val="16"/>
                <w:szCs w:val="16"/>
              </w:rPr>
              <w:t>N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17FDF7" w14:textId="1237BCA0" w:rsidR="00BF36D6" w:rsidRPr="009C7611" w:rsidRDefault="00AF19D3" w:rsidP="00F30918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AF19D3">
              <w:rPr>
                <w:rFonts w:ascii="Book Antiqua" w:hAnsi="Book Antiqua"/>
                <w:sz w:val="16"/>
                <w:szCs w:val="16"/>
              </w:rPr>
              <w:t>Median (IQR) or Percentage (</w:t>
            </w:r>
            <w:r w:rsidR="0088792D">
              <w:rPr>
                <w:rFonts w:ascii="Book Antiqua" w:hAnsi="Book Antiqua"/>
                <w:sz w:val="16"/>
                <w:szCs w:val="16"/>
              </w:rPr>
              <w:t xml:space="preserve">95% </w:t>
            </w:r>
            <w:r w:rsidRPr="00AF19D3">
              <w:rPr>
                <w:rFonts w:ascii="Book Antiqua" w:hAnsi="Book Antiqua"/>
                <w:sz w:val="16"/>
                <w:szCs w:val="16"/>
              </w:rPr>
              <w:t>CI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76B75B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i/>
                <w:sz w:val="16"/>
                <w:szCs w:val="16"/>
              </w:rPr>
            </w:pPr>
            <w:r w:rsidRPr="009C7611">
              <w:rPr>
                <w:rFonts w:ascii="Book Antiqua" w:hAnsi="Book Antiqua"/>
                <w:i/>
                <w:sz w:val="16"/>
                <w:szCs w:val="16"/>
              </w:rPr>
              <w:t>N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651AF7" w14:textId="7F4BFA6C" w:rsidR="00BF36D6" w:rsidRPr="009C7611" w:rsidRDefault="00AF19D3" w:rsidP="00F30918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AF19D3">
              <w:rPr>
                <w:rFonts w:ascii="Book Antiqua" w:hAnsi="Book Antiqua"/>
                <w:sz w:val="16"/>
                <w:szCs w:val="16"/>
              </w:rPr>
              <w:t>Median (IQR) or Percentage (</w:t>
            </w:r>
            <w:r w:rsidR="0088792D">
              <w:rPr>
                <w:rFonts w:ascii="Book Antiqua" w:hAnsi="Book Antiqua"/>
                <w:sz w:val="16"/>
                <w:szCs w:val="16"/>
              </w:rPr>
              <w:t xml:space="preserve">95% </w:t>
            </w:r>
            <w:r w:rsidRPr="00AF19D3">
              <w:rPr>
                <w:rFonts w:ascii="Book Antiqua" w:hAnsi="Book Antiqua"/>
                <w:sz w:val="16"/>
                <w:szCs w:val="16"/>
              </w:rPr>
              <w:t>CI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C847C6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i/>
                <w:sz w:val="16"/>
                <w:szCs w:val="16"/>
              </w:rPr>
            </w:pPr>
            <w:r w:rsidRPr="009C7611">
              <w:rPr>
                <w:rFonts w:ascii="Book Antiqua" w:hAnsi="Book Antiqua"/>
                <w:i/>
                <w:sz w:val="16"/>
                <w:szCs w:val="16"/>
              </w:rPr>
              <w:t>N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767329" w14:textId="20D2F932" w:rsidR="00BF36D6" w:rsidRPr="009C7611" w:rsidRDefault="00AF19D3" w:rsidP="00F30918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AF19D3">
              <w:rPr>
                <w:rFonts w:ascii="Book Antiqua" w:hAnsi="Book Antiqua"/>
                <w:sz w:val="16"/>
                <w:szCs w:val="16"/>
              </w:rPr>
              <w:t>Median (IQR) or Percentage (</w:t>
            </w:r>
            <w:r w:rsidR="0088792D">
              <w:rPr>
                <w:rFonts w:ascii="Book Antiqua" w:hAnsi="Book Antiqua"/>
                <w:sz w:val="16"/>
                <w:szCs w:val="16"/>
              </w:rPr>
              <w:t xml:space="preserve">95% </w:t>
            </w:r>
            <w:r w:rsidRPr="00AF19D3">
              <w:rPr>
                <w:rFonts w:ascii="Book Antiqua" w:hAnsi="Book Antiqua"/>
                <w:sz w:val="16"/>
                <w:szCs w:val="16"/>
              </w:rPr>
              <w:t>CI)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2CCBE0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i/>
                <w:sz w:val="16"/>
                <w:szCs w:val="16"/>
              </w:rPr>
            </w:pPr>
            <w:r w:rsidRPr="009C7611">
              <w:rPr>
                <w:rFonts w:ascii="Book Antiqua" w:hAnsi="Book Antiqua"/>
                <w:i/>
                <w:sz w:val="16"/>
                <w:szCs w:val="16"/>
              </w:rPr>
              <w:t>N</w:t>
            </w:r>
          </w:p>
        </w:tc>
      </w:tr>
      <w:tr w:rsidR="009C7611" w:rsidRPr="00E3139D" w14:paraId="5E1C7DD5" w14:textId="77777777" w:rsidTr="009C7611">
        <w:tc>
          <w:tcPr>
            <w:tcW w:w="72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F78B1F" w14:textId="3A588633" w:rsidR="00BF36D6" w:rsidRPr="009C7611" w:rsidRDefault="00BF36D6" w:rsidP="00F0151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sz w:val="16"/>
                <w:szCs w:val="16"/>
              </w:rPr>
              <w:t>Status</w:t>
            </w:r>
            <w:r w:rsidR="00F01516" w:rsidRPr="00F01516">
              <w:rPr>
                <w:rFonts w:ascii="Book Antiqua" w:hAnsi="Book Antiqua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0F6E9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D0988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38BC9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66EB8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2545F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B9DF3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73A29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F0A4A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A9918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FE9E3" w14:textId="77777777" w:rsidR="00BF36D6" w:rsidRPr="009C7611" w:rsidRDefault="00BF36D6" w:rsidP="00F30918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9C7611" w:rsidRPr="00E3139D" w14:paraId="38A26D4B" w14:textId="77777777" w:rsidTr="009C7611">
        <w:tc>
          <w:tcPr>
            <w:tcW w:w="72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CA42D42" w14:textId="66F5AF31" w:rsidR="00BF36D6" w:rsidRPr="009C7611" w:rsidRDefault="00906A0F" w:rsidP="00BF36D6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 xml:space="preserve">     </w:t>
            </w:r>
            <w:r w:rsidR="00BF36D6" w:rsidRPr="009C7611">
              <w:rPr>
                <w:rFonts w:ascii="Book Antiqua" w:hAnsi="Book Antiqua"/>
                <w:sz w:val="16"/>
                <w:szCs w:val="16"/>
              </w:rPr>
              <w:t>Alive on AR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93982" w14:textId="2D81C7D3" w:rsidR="00BF36D6" w:rsidRPr="009C7611" w:rsidRDefault="00447D3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7.5% (85.8-89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005B7" w14:textId="2966030D" w:rsidR="00BF36D6" w:rsidRPr="009C7611" w:rsidRDefault="00447D39" w:rsidP="00253B89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,</w:t>
            </w:r>
            <w:r w:rsidR="00253B89" w:rsidRPr="009C7611">
              <w:rPr>
                <w:rFonts w:ascii="Book Antiqua" w:hAnsi="Book Antiqua"/>
                <w:sz w:val="16"/>
                <w:szCs w:val="16"/>
              </w:rPr>
              <w:t>7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84759" w14:textId="7E7735EE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2.6% (80.3-84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60390" w14:textId="0598E378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,5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38A2C" w14:textId="76BB0ED0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5.9% (72.2-79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8922D" w14:textId="72433C79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,2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C9A2B" w14:textId="12219002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0.2% (64.2-75.6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34AF2" w14:textId="7DA5FA46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37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F1257" w14:textId="4B2D516B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5.2% (53.8-75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F40B5" w14:textId="788207F1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94</w:t>
            </w:r>
          </w:p>
        </w:tc>
      </w:tr>
      <w:tr w:rsidR="009C7611" w:rsidRPr="00E3139D" w14:paraId="3BFB7023" w14:textId="77777777" w:rsidTr="009C7611">
        <w:tc>
          <w:tcPr>
            <w:tcW w:w="72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3DCBA33" w14:textId="6CD2AD25" w:rsidR="00BF36D6" w:rsidRPr="009C7611" w:rsidRDefault="00906A0F" w:rsidP="00BF36D6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 xml:space="preserve">     </w:t>
            </w:r>
            <w:r w:rsidR="00BF36D6" w:rsidRPr="009C7611">
              <w:rPr>
                <w:rFonts w:ascii="Book Antiqua" w:hAnsi="Book Antiqua"/>
                <w:sz w:val="16"/>
                <w:szCs w:val="16"/>
              </w:rPr>
              <w:t>Dea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021E7" w14:textId="151BCAA6" w:rsidR="00BF36D6" w:rsidRPr="009C7611" w:rsidRDefault="00447D3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9.1% (7.7-10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15990" w14:textId="34355939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,7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59718" w14:textId="32537EF4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.6% (9.8-13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24CE2" w14:textId="04A21AF4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,5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C70CA" w14:textId="0D1792D9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3.9% (11.5-16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FC470" w14:textId="28B04543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,2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FA200" w14:textId="53FE43F4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7.2% (13.6-21.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6C55F" w14:textId="4FCCE875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37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EB296" w14:textId="17F4FB01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7.8% (11.5-26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625F9" w14:textId="39A7EA96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94</w:t>
            </w:r>
          </w:p>
        </w:tc>
      </w:tr>
      <w:tr w:rsidR="009C7611" w:rsidRPr="00E3139D" w14:paraId="5DCD8FE6" w14:textId="77777777" w:rsidTr="009C7611">
        <w:tc>
          <w:tcPr>
            <w:tcW w:w="72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8D09735" w14:textId="28A59EDC" w:rsidR="00BF36D6" w:rsidRPr="009C7611" w:rsidRDefault="00906A0F" w:rsidP="00BF36D6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 xml:space="preserve">     </w:t>
            </w:r>
            <w:r w:rsidR="00BF36D6" w:rsidRPr="009C7611">
              <w:rPr>
                <w:rFonts w:ascii="Book Antiqua" w:hAnsi="Book Antiqua"/>
                <w:sz w:val="16"/>
                <w:szCs w:val="16"/>
              </w:rPr>
              <w:t>Transf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5A9B0" w14:textId="11B51FB0" w:rsidR="00BF36D6" w:rsidRPr="009C7611" w:rsidRDefault="00447D3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0% (0.7-1.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BB22E" w14:textId="3D72CC4F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,7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F8878" w14:textId="7C1AA813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7% (1.2-2.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343E1" w14:textId="1E1FB492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,5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FD1E1" w14:textId="3056C03A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.7% (2.2-6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34E9F" w14:textId="2E1C13C8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,2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C1835" w14:textId="7A63CC48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.9% (3.0-11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9790D" w14:textId="5A97F604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37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5D2B8" w14:textId="4814F905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9.8% (3.3-26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1C55E" w14:textId="2340863C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9</w:t>
            </w:r>
            <w:r w:rsidR="00253B89" w:rsidRPr="009C7611">
              <w:rPr>
                <w:rFonts w:ascii="Book Antiqua" w:hAnsi="Book Antiqua"/>
                <w:sz w:val="16"/>
                <w:szCs w:val="16"/>
              </w:rPr>
              <w:t>4</w:t>
            </w:r>
          </w:p>
        </w:tc>
      </w:tr>
      <w:tr w:rsidR="009C7611" w:rsidRPr="00E3139D" w14:paraId="764C9829" w14:textId="77777777" w:rsidTr="009C7611">
        <w:tc>
          <w:tcPr>
            <w:tcW w:w="72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21641D9" w14:textId="74CC39A2" w:rsidR="00BF36D6" w:rsidRPr="009C7611" w:rsidRDefault="00BF36D6" w:rsidP="00BF36D6">
            <w:pPr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</w:t>
            </w:r>
            <w:r w:rsidR="00906A0F">
              <w:rPr>
                <w:rFonts w:ascii="Book Antiqua" w:hAnsi="Book Antiqua"/>
                <w:sz w:val="16"/>
                <w:szCs w:val="16"/>
              </w:rPr>
              <w:t xml:space="preserve">   </w:t>
            </w:r>
            <w:r w:rsidRPr="009C7611">
              <w:rPr>
                <w:rFonts w:ascii="Book Antiqua" w:hAnsi="Book Antiqua"/>
                <w:sz w:val="16"/>
                <w:szCs w:val="16"/>
              </w:rPr>
              <w:t>LTFU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8ECC3" w14:textId="07669918" w:rsidR="00BF36D6" w:rsidRPr="009C7611" w:rsidRDefault="00447D3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.3% (1.7-2.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FC0E4" w14:textId="73ED50CF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,7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7D2AD" w14:textId="7E701799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4.1% (3.1-5.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A2D9C" w14:textId="1EE73BF9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,5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48FB1" w14:textId="610304DB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.5% (4.7-9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940DB" w14:textId="5D8C04B6" w:rsidR="00BF36D6" w:rsidRPr="009C7611" w:rsidRDefault="00253B89" w:rsidP="00253B89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,2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9FD4E" w14:textId="739875D7" w:rsidR="00BF36D6" w:rsidRPr="009C7611" w:rsidRDefault="00986AEB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.7% (4.4-10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77AD0" w14:textId="41DFE58A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37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F89D4" w14:textId="72DB6549" w:rsidR="00BF36D6" w:rsidRPr="009C7611" w:rsidRDefault="00986AEB" w:rsidP="00986AEB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.1% (3.6-15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7650E" w14:textId="219FC735" w:rsidR="00BF36D6" w:rsidRPr="009C7611" w:rsidRDefault="00253B89" w:rsidP="00BF36D6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94</w:t>
            </w:r>
          </w:p>
        </w:tc>
      </w:tr>
      <w:tr w:rsidR="009C7611" w:rsidRPr="00E3139D" w14:paraId="44C1815C" w14:textId="77777777" w:rsidTr="009C7611">
        <w:tc>
          <w:tcPr>
            <w:tcW w:w="72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52717DE" w14:textId="59CBE247" w:rsidR="00BA1A65" w:rsidRPr="009C7611" w:rsidRDefault="00BA1A65" w:rsidP="00BA1A65">
            <w:pPr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</w:t>
            </w:r>
            <w:r>
              <w:rPr>
                <w:rFonts w:ascii="Book Antiqua" w:hAnsi="Book Antiqua"/>
                <w:sz w:val="16"/>
                <w:szCs w:val="16"/>
              </w:rPr>
              <w:t xml:space="preserve">   </w:t>
            </w:r>
            <w:r w:rsidRPr="009C7611">
              <w:rPr>
                <w:rFonts w:ascii="Book Antiqua" w:hAnsi="Book Antiqua"/>
                <w:sz w:val="16"/>
                <w:szCs w:val="16"/>
              </w:rPr>
              <w:t>Stopped treatmen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B9E81" w14:textId="5984C225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</w:t>
            </w:r>
            <w:r>
              <w:rPr>
                <w:rFonts w:ascii="Book Antiqua" w:hAnsi="Book Antiqua"/>
                <w:sz w:val="16"/>
                <w:szCs w:val="16"/>
              </w:rPr>
              <w:t>.0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C8232" w14:textId="308628B5" w:rsidR="00BA1A65" w:rsidRPr="009C7611" w:rsidRDefault="00253B89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,7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B8F02" w14:textId="5518F16A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</w:t>
            </w:r>
            <w:r>
              <w:rPr>
                <w:rFonts w:ascii="Book Antiqua" w:hAnsi="Book Antiqua"/>
                <w:sz w:val="16"/>
                <w:szCs w:val="16"/>
              </w:rPr>
              <w:t>.0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A0735" w14:textId="3A30223A" w:rsidR="00BA1A65" w:rsidRPr="009C7611" w:rsidRDefault="00253B89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,5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36108" w14:textId="7661EE6F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03% (0-0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E5596" w14:textId="101EE00B" w:rsidR="00BA1A65" w:rsidRPr="009C7611" w:rsidRDefault="00253B89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,2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621B4" w14:textId="6C74C48B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0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7B16E" w14:textId="49704CA6" w:rsidR="00BA1A65" w:rsidRPr="009C7611" w:rsidRDefault="00253B89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37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ECE41" w14:textId="44DCE1F3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0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B9936" w14:textId="3526BC13" w:rsidR="00BA1A65" w:rsidRPr="009C7611" w:rsidRDefault="00253B89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94</w:t>
            </w:r>
          </w:p>
        </w:tc>
      </w:tr>
      <w:tr w:rsidR="009C7611" w:rsidRPr="00E3139D" w14:paraId="51D46D1B" w14:textId="77777777" w:rsidTr="009C7611">
        <w:trPr>
          <w:trHeight w:val="252"/>
        </w:trPr>
        <w:tc>
          <w:tcPr>
            <w:tcW w:w="72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E8C90F8" w14:textId="5FE7C48D" w:rsidR="00BA1A65" w:rsidRPr="009C7611" w:rsidRDefault="00BA1A65" w:rsidP="00BA1A65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25F2D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9F619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2F220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FA127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5FB63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9AA82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EFC47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11715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F5659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06660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9C7611" w:rsidRPr="00E3139D" w14:paraId="0AA17A86" w14:textId="77777777" w:rsidTr="009C7611">
        <w:tc>
          <w:tcPr>
            <w:tcW w:w="72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6A4BC82" w14:textId="7121253F" w:rsidR="00BA1A65" w:rsidRPr="009C7611" w:rsidRDefault="00BA1A65" w:rsidP="00F0151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sz w:val="16"/>
                <w:szCs w:val="16"/>
              </w:rPr>
              <w:t>Retention</w:t>
            </w:r>
            <w:r w:rsidR="00F01516" w:rsidRPr="00F01516">
              <w:rPr>
                <w:rFonts w:ascii="Book Antiqua" w:hAnsi="Book Antiqua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09155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43602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8B32E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EDE5A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4F916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4AB63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FF277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5C8F4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AE692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C5623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9C7611" w:rsidRPr="00E3139D" w14:paraId="38635699" w14:textId="77777777" w:rsidTr="009C7611">
        <w:tc>
          <w:tcPr>
            <w:tcW w:w="72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D6A84CA" w14:textId="6CED0FE7" w:rsidR="00BA1A65" w:rsidRPr="009C7611" w:rsidRDefault="00BA1A65" w:rsidP="00BA1A65">
            <w:pPr>
              <w:rPr>
                <w:rFonts w:ascii="Book Antiqua" w:hAnsi="Book Antiqua"/>
                <w:b/>
                <w:sz w:val="16"/>
                <w:szCs w:val="16"/>
              </w:rPr>
            </w:pPr>
            <w:r>
              <w:rPr>
                <w:rFonts w:ascii="Book Antiqua" w:hAnsi="Book Antiqua"/>
                <w:b/>
                <w:sz w:val="16"/>
                <w:szCs w:val="16"/>
              </w:rPr>
              <w:t xml:space="preserve">     </w:t>
            </w:r>
            <w:r w:rsidRPr="009C7611">
              <w:rPr>
                <w:rFonts w:ascii="Book Antiqua" w:hAnsi="Book Antiqua"/>
                <w:sz w:val="16"/>
                <w:szCs w:val="16"/>
              </w:rPr>
              <w:t>All patient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52D5F" w14:textId="5F83DDFA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8.4% (86.8-89.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A763E" w14:textId="734248BE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,8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71579" w14:textId="33B62F43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4.0% (81.8-86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F7A7B" w14:textId="6F3FE15F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,4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A8B02" w14:textId="5FD237E2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8.8% (75.7-81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3D31F" w14:textId="1EB6B45E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,1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72ECB" w14:textId="3D23A13C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4.6% (69.6-79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AF61D" w14:textId="1AED3F6F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29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0A49B" w14:textId="1E6E48CD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2.4% (62.9-80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7A1B4" w14:textId="07EB9168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65</w:t>
            </w:r>
          </w:p>
        </w:tc>
      </w:tr>
      <w:tr w:rsidR="009C7611" w:rsidRPr="00E3139D" w14:paraId="43D478EB" w14:textId="77777777" w:rsidTr="009C7611">
        <w:tc>
          <w:tcPr>
            <w:tcW w:w="72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5FE0E1D" w14:textId="15EA5F5A" w:rsidR="00BA1A65" w:rsidRPr="009C7611" w:rsidRDefault="00BA1A65" w:rsidP="00BA1A65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 xml:space="preserve">     </w:t>
            </w:r>
            <w:r w:rsidRPr="009C7611">
              <w:rPr>
                <w:rFonts w:ascii="Book Antiqua" w:hAnsi="Book Antiqua"/>
                <w:sz w:val="16"/>
                <w:szCs w:val="16"/>
              </w:rPr>
              <w:t>IDU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042E8" w14:textId="385EAB5F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6.7% (84.7-88.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385FE" w14:textId="22E132E1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49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80E3A" w14:textId="7F952484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1.5% (78.8-84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6C6AD" w14:textId="4ADD48E8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0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09B35" w14:textId="1D09B83A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3.6% (69.5-77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F4195" w14:textId="18ED5A38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1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3B83C" w14:textId="7F2A33F0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7.4% (61.2-73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FBE19" w14:textId="11178450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2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C98EE" w14:textId="61ED4AC0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3.3% (49.9-74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39FC1" w14:textId="67599392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22</w:t>
            </w:r>
          </w:p>
        </w:tc>
      </w:tr>
      <w:tr w:rsidR="009C7611" w:rsidRPr="00E3139D" w14:paraId="3FA74F8D" w14:textId="77777777" w:rsidTr="009C7611">
        <w:tc>
          <w:tcPr>
            <w:tcW w:w="72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BBB7152" w14:textId="5B58BC03" w:rsidR="00BA1A65" w:rsidRPr="009C7611" w:rsidRDefault="00BA1A65" w:rsidP="00BA1A65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 xml:space="preserve">     </w:t>
            </w:r>
            <w:r w:rsidRPr="009C7611">
              <w:rPr>
                <w:rFonts w:ascii="Book Antiqua" w:hAnsi="Book Antiqua"/>
                <w:sz w:val="16"/>
                <w:szCs w:val="16"/>
              </w:rPr>
              <w:t>Non-IDU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72085" w14:textId="70829A8B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92.6% (90.2-94.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75DF7" w14:textId="244BF105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6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CA9CB" w14:textId="3EB9FE19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90.1% (87.2-92.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A9B26" w14:textId="617A8F1F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2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EE8CF" w14:textId="0B2C3F80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8.2% (83.3-91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6052B" w14:textId="3B8CDAA1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136C3" w14:textId="7CEBF52D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8.2% (80.6-93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E9F25" w14:textId="7116F374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1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C3325" w14:textId="14740D32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5.7% (74.9-92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2F113" w14:textId="432AEC4A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8</w:t>
            </w:r>
          </w:p>
        </w:tc>
      </w:tr>
      <w:tr w:rsidR="009C7611" w:rsidRPr="00E3139D" w14:paraId="63DA9937" w14:textId="77777777" w:rsidTr="009C7611">
        <w:tc>
          <w:tcPr>
            <w:tcW w:w="72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2D1ABA4" w14:textId="77777777" w:rsidR="00BA1A65" w:rsidRPr="009C7611" w:rsidRDefault="00BA1A65" w:rsidP="00BA1A65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26DD8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CEB4F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C087F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EBEF6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0C081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5E63C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E6FAD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F1E8F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41E34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78AF4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9C7611" w:rsidRPr="00E3139D" w14:paraId="0DF2362C" w14:textId="77777777" w:rsidTr="009C7611">
        <w:tc>
          <w:tcPr>
            <w:tcW w:w="72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8AE8B51" w14:textId="1F9ED01C" w:rsidR="00BA1A65" w:rsidRPr="009C7611" w:rsidRDefault="00BA1A65" w:rsidP="00F0151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sz w:val="16"/>
                <w:szCs w:val="16"/>
              </w:rPr>
              <w:t>CD4 change</w:t>
            </w:r>
            <w:r w:rsidR="00F01516" w:rsidRPr="00F01516">
              <w:rPr>
                <w:rFonts w:ascii="Book Antiqua" w:hAnsi="Book Antiqua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38421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0E0CC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CC0DB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F8E18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ADDDA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DB157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91279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68AD1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84C1E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CECB8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9C7611" w:rsidRPr="00E3139D" w14:paraId="18D58416" w14:textId="77777777" w:rsidTr="009C7611">
        <w:tc>
          <w:tcPr>
            <w:tcW w:w="729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14:paraId="49C98484" w14:textId="2D541376" w:rsidR="00BA1A65" w:rsidRPr="009C7611" w:rsidRDefault="00BA1A65" w:rsidP="00BA1A65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 xml:space="preserve">     </w:t>
            </w:r>
            <w:r w:rsidRPr="009C7611">
              <w:rPr>
                <w:rFonts w:ascii="Book Antiqua" w:hAnsi="Book Antiqua"/>
                <w:sz w:val="16"/>
                <w:szCs w:val="16"/>
              </w:rPr>
              <w:t>All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EDA8E6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94 (45-153)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755D72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842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8E8261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42 (78-217)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2CA446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023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A6E487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13 (120-329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99D361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022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4EFCE4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54 (135-391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4889B4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71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D76DD1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64 (178-372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9CEA4E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6</w:t>
            </w:r>
          </w:p>
        </w:tc>
      </w:tr>
      <w:tr w:rsidR="009C7611" w:rsidRPr="00E3139D" w14:paraId="354CCE4C" w14:textId="77777777" w:rsidTr="009C7611">
        <w:tc>
          <w:tcPr>
            <w:tcW w:w="729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5238F9FC" w14:textId="0D7B6F09" w:rsidR="00BA1A65" w:rsidRPr="009C7611" w:rsidRDefault="00BA1A65" w:rsidP="00BA1A65">
            <w:pPr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</w:t>
            </w:r>
            <w:r>
              <w:rPr>
                <w:rFonts w:ascii="Book Antiqua" w:hAnsi="Book Antiqua"/>
                <w:sz w:val="16"/>
                <w:szCs w:val="16"/>
              </w:rPr>
              <w:t xml:space="preserve">   </w:t>
            </w:r>
            <w:r w:rsidRPr="009C7611">
              <w:rPr>
                <w:rFonts w:ascii="Book Antiqua" w:hAnsi="Book Antiqua"/>
                <w:sz w:val="16"/>
                <w:szCs w:val="16"/>
              </w:rPr>
              <w:t>Male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B2903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8 (40-142)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14A94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083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6FE95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35 (75-205)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18CC5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475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237F5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08 (117-321)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99C66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41</w:t>
            </w: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1F290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50 (125-391)</w:t>
            </w: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33B4E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68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6F3A2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61 (164-364)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D4E97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5</w:t>
            </w:r>
          </w:p>
        </w:tc>
      </w:tr>
      <w:tr w:rsidR="00BA1A65" w:rsidRPr="00E3139D" w14:paraId="04AF7AB9" w14:textId="77777777" w:rsidTr="009C7611"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31279" w14:textId="535F6597" w:rsidR="00BA1A65" w:rsidRPr="009C7611" w:rsidRDefault="00BA1A65" w:rsidP="00BA1A65">
            <w:pPr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</w:t>
            </w:r>
            <w:r>
              <w:rPr>
                <w:rFonts w:ascii="Book Antiqua" w:hAnsi="Book Antiqua"/>
                <w:sz w:val="16"/>
                <w:szCs w:val="16"/>
              </w:rPr>
              <w:t xml:space="preserve">   </w:t>
            </w:r>
            <w:r w:rsidRPr="009C7611">
              <w:rPr>
                <w:rFonts w:ascii="Book Antiqua" w:hAnsi="Book Antiqua"/>
                <w:sz w:val="16"/>
                <w:szCs w:val="16"/>
              </w:rPr>
              <w:t>Femal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89621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4 (60-18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45896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5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76236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62 (96-26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F84CA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4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604B0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25 (136-35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E9C77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8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57AD7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60 (162-39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65C60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2B9A5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76 (194-57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8E901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</w:t>
            </w:r>
          </w:p>
        </w:tc>
      </w:tr>
      <w:tr w:rsidR="009C7611" w:rsidRPr="00E3139D" w14:paraId="41288DA7" w14:textId="77777777" w:rsidTr="009C7611">
        <w:tc>
          <w:tcPr>
            <w:tcW w:w="729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14:paraId="5B03B6E4" w14:textId="0DC929F9" w:rsidR="00BA1A65" w:rsidRPr="009C7611" w:rsidRDefault="00BA1A65" w:rsidP="00BA1A65">
            <w:pPr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</w:t>
            </w:r>
            <w:r>
              <w:rPr>
                <w:rFonts w:ascii="Book Antiqua" w:hAnsi="Book Antiqua"/>
                <w:sz w:val="16"/>
                <w:szCs w:val="16"/>
              </w:rPr>
              <w:t xml:space="preserve">   </w:t>
            </w:r>
            <w:r w:rsidRPr="009C7611">
              <w:rPr>
                <w:rFonts w:ascii="Book Antiqua" w:hAnsi="Book Antiqua"/>
                <w:sz w:val="16"/>
                <w:szCs w:val="16"/>
              </w:rPr>
              <w:t xml:space="preserve"> Non-IDU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8C1EB2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08 (54-168)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8272A5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19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7517EF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2 (87-229)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23E631" w14:textId="3BCF3256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73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42D2C0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26 (137-369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9BC746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98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3892C2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77 (167-425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630BE5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21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CC2DD9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38 (195-372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07DFFB" w14:textId="77777777" w:rsidR="00BA1A65" w:rsidRPr="009C7611" w:rsidRDefault="00BA1A65" w:rsidP="00BA1A6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7</w:t>
            </w:r>
          </w:p>
        </w:tc>
      </w:tr>
      <w:tr w:rsidR="009C7611" w:rsidRPr="00D955D8" w14:paraId="3834444C" w14:textId="77777777" w:rsidTr="009C7611">
        <w:tc>
          <w:tcPr>
            <w:tcW w:w="729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CF27F8" w14:textId="795C004F" w:rsidR="00BA1A65" w:rsidRPr="00D955D8" w:rsidRDefault="00BA1A65" w:rsidP="00BA1A65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</w:t>
            </w:r>
            <w:r w:rsidRPr="00D955D8">
              <w:rPr>
                <w:rFonts w:ascii="Book Antiqua" w:hAnsi="Book Antiqua"/>
                <w:sz w:val="20"/>
                <w:szCs w:val="20"/>
              </w:rPr>
              <w:t>IDU</w:t>
            </w: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D28F0" w14:textId="77777777" w:rsidR="00BA1A65" w:rsidRPr="00D955D8" w:rsidRDefault="00BA1A65" w:rsidP="00BA1A65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55D8">
              <w:rPr>
                <w:rFonts w:ascii="Book Antiqua" w:hAnsi="Book Antiqua"/>
                <w:sz w:val="20"/>
                <w:szCs w:val="20"/>
              </w:rPr>
              <w:t>88 (40-142)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5862D7" w14:textId="77777777" w:rsidR="00BA1A65" w:rsidRPr="00D955D8" w:rsidRDefault="00BA1A65" w:rsidP="00BA1A65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55D8">
              <w:rPr>
                <w:rFonts w:ascii="Book Antiqua" w:hAnsi="Book Antiqua"/>
                <w:sz w:val="20"/>
                <w:szCs w:val="20"/>
              </w:rPr>
              <w:t>1,147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D4C246" w14:textId="77777777" w:rsidR="00BA1A65" w:rsidRPr="00D955D8" w:rsidRDefault="00BA1A65" w:rsidP="00BA1A65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55D8">
              <w:rPr>
                <w:rFonts w:ascii="Book Antiqua" w:hAnsi="Book Antiqua"/>
                <w:sz w:val="20"/>
                <w:szCs w:val="20"/>
              </w:rPr>
              <w:t>135 (71-200)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2DCE1E" w14:textId="5D8806C7" w:rsidR="00BA1A65" w:rsidRPr="00D955D8" w:rsidRDefault="00BA1A65" w:rsidP="00BA1A65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814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495B2C" w14:textId="77777777" w:rsidR="00BA1A65" w:rsidRPr="00D955D8" w:rsidRDefault="00BA1A65" w:rsidP="00BA1A65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55D8">
              <w:rPr>
                <w:rFonts w:ascii="Book Antiqua" w:hAnsi="Book Antiqua"/>
                <w:sz w:val="20"/>
                <w:szCs w:val="20"/>
              </w:rPr>
              <w:t>192 (106-308)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3B6DA4" w14:textId="77777777" w:rsidR="00BA1A65" w:rsidRPr="00D955D8" w:rsidRDefault="00BA1A65" w:rsidP="00BA1A65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55D8">
              <w:rPr>
                <w:rFonts w:ascii="Book Antiqua" w:hAnsi="Book Antiqua"/>
                <w:sz w:val="20"/>
                <w:szCs w:val="20"/>
              </w:rPr>
              <w:t>388</w:t>
            </w:r>
          </w:p>
        </w:tc>
        <w:tc>
          <w:tcPr>
            <w:tcW w:w="5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EA116F" w14:textId="77777777" w:rsidR="00BA1A65" w:rsidRPr="00D955D8" w:rsidRDefault="00BA1A65" w:rsidP="00BA1A65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55D8">
              <w:rPr>
                <w:rFonts w:ascii="Book Antiqua" w:hAnsi="Book Antiqua"/>
                <w:sz w:val="20"/>
                <w:szCs w:val="20"/>
              </w:rPr>
              <w:t>228 (110-394)</w:t>
            </w:r>
          </w:p>
        </w:tc>
        <w:tc>
          <w:tcPr>
            <w:tcW w:w="2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AB9588" w14:textId="77777777" w:rsidR="00BA1A65" w:rsidRPr="00D955D8" w:rsidRDefault="00BA1A65" w:rsidP="00BA1A65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55D8">
              <w:rPr>
                <w:rFonts w:ascii="Book Antiqua" w:hAnsi="Book Antiqua"/>
                <w:sz w:val="20"/>
                <w:szCs w:val="20"/>
              </w:rPr>
              <w:t>146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9463D1" w14:textId="77777777" w:rsidR="00BA1A65" w:rsidRPr="00D955D8" w:rsidRDefault="00BA1A65" w:rsidP="00BA1A65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55D8">
              <w:rPr>
                <w:rFonts w:ascii="Book Antiqua" w:hAnsi="Book Antiqua"/>
                <w:sz w:val="20"/>
                <w:szCs w:val="20"/>
              </w:rPr>
              <w:t>254 (109-368)</w:t>
            </w:r>
          </w:p>
        </w:tc>
        <w:tc>
          <w:tcPr>
            <w:tcW w:w="2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C60180" w14:textId="77777777" w:rsidR="00BA1A65" w:rsidRPr="00D955D8" w:rsidRDefault="00BA1A65" w:rsidP="00BA1A65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55D8">
              <w:rPr>
                <w:rFonts w:ascii="Book Antiqua" w:hAnsi="Book Antiqua"/>
                <w:sz w:val="20"/>
                <w:szCs w:val="20"/>
              </w:rPr>
              <w:t>26</w:t>
            </w:r>
          </w:p>
        </w:tc>
      </w:tr>
    </w:tbl>
    <w:p w14:paraId="40F3CEEB" w14:textId="24C64FAF" w:rsidR="00484DB4" w:rsidRDefault="00484DB4" w:rsidP="00BF36D6">
      <w:pPr>
        <w:autoSpaceDE w:val="0"/>
        <w:autoSpaceDN w:val="0"/>
        <w:adjustRightInd w:val="0"/>
        <w:rPr>
          <w:rFonts w:ascii="Book Antiqua" w:hAnsi="Book Antiqua"/>
          <w:sz w:val="20"/>
          <w:szCs w:val="20"/>
        </w:rPr>
      </w:pPr>
      <w:bookmarkStart w:id="0" w:name="_GoBack"/>
      <w:bookmarkEnd w:id="0"/>
    </w:p>
    <w:p w14:paraId="5E95D830" w14:textId="77777777" w:rsidR="005C4792" w:rsidRPr="00183FD0" w:rsidRDefault="005C4792" w:rsidP="005C4792">
      <w:pPr>
        <w:autoSpaceDE w:val="0"/>
        <w:autoSpaceDN w:val="0"/>
        <w:adjustRightInd w:val="0"/>
        <w:spacing w:line="480" w:lineRule="auto"/>
        <w:rPr>
          <w:rFonts w:ascii="Book Antiqua" w:hAnsi="Book Antiqua"/>
        </w:rPr>
        <w:sectPr w:rsidR="005C4792" w:rsidRPr="00183FD0" w:rsidSect="009C7611">
          <w:headerReference w:type="default" r:id="rId9"/>
          <w:footerReference w:type="even" r:id="rId10"/>
          <w:footerReference w:type="default" r:id="rId11"/>
          <w:endnotePr>
            <w:numFmt w:val="decimal"/>
          </w:endnotePr>
          <w:pgSz w:w="16838" w:h="11899" w:orient="landscape" w:code="9"/>
          <w:pgMar w:top="1800" w:right="1800" w:bottom="1800" w:left="1800" w:header="1253" w:footer="1296" w:gutter="0"/>
          <w:cols w:space="720"/>
          <w:docGrid w:linePitch="381"/>
        </w:sectPr>
      </w:pPr>
    </w:p>
    <w:p w14:paraId="74DC6FF1" w14:textId="6E7270F1" w:rsidR="006B1361" w:rsidRPr="00183FD0" w:rsidRDefault="006B1361" w:rsidP="00E958F2">
      <w:pPr>
        <w:autoSpaceDE w:val="0"/>
        <w:autoSpaceDN w:val="0"/>
        <w:adjustRightInd w:val="0"/>
        <w:spacing w:line="480" w:lineRule="auto"/>
        <w:rPr>
          <w:rFonts w:ascii="Book Antiqua" w:hAnsi="Book Antiqua"/>
        </w:rPr>
      </w:pPr>
    </w:p>
    <w:sectPr w:rsidR="006B1361" w:rsidRPr="00183FD0" w:rsidSect="0018726F">
      <w:endnotePr>
        <w:numFmt w:val="decimal"/>
      </w:endnotePr>
      <w:pgSz w:w="11899" w:h="16838" w:code="9"/>
      <w:pgMar w:top="1800" w:right="1800" w:bottom="1800" w:left="1800" w:header="1253" w:footer="1296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A68746" w14:textId="77777777" w:rsidR="00900448" w:rsidRDefault="00900448">
      <w:r>
        <w:separator/>
      </w:r>
    </w:p>
  </w:endnote>
  <w:endnote w:type="continuationSeparator" w:id="0">
    <w:p w14:paraId="6C9BDA97" w14:textId="77777777" w:rsidR="00900448" w:rsidRDefault="00900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93891" w14:textId="77777777" w:rsidR="00900448" w:rsidRDefault="00900448" w:rsidP="005C47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7BBD76" w14:textId="77777777" w:rsidR="00900448" w:rsidRDefault="0090044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7EF12D" w14:textId="77777777" w:rsidR="00900448" w:rsidRDefault="00900448" w:rsidP="005C4792">
    <w:pPr>
      <w:pStyle w:val="Footer"/>
      <w:framePr w:wrap="around" w:vAnchor="text" w:hAnchor="margin" w:xAlign="right" w:y="1"/>
      <w:rPr>
        <w:rStyle w:val="PageNumber"/>
      </w:rPr>
    </w:pPr>
  </w:p>
  <w:p w14:paraId="4FF73AD7" w14:textId="77777777" w:rsidR="00900448" w:rsidRDefault="009004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9F276" w14:textId="77777777" w:rsidR="00900448" w:rsidRDefault="00900448">
      <w:r>
        <w:separator/>
      </w:r>
    </w:p>
  </w:footnote>
  <w:footnote w:type="continuationSeparator" w:id="0">
    <w:p w14:paraId="1237D8E6" w14:textId="77777777" w:rsidR="00900448" w:rsidRDefault="009004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18E6E6" w14:textId="3203DE7D" w:rsidR="00900448" w:rsidRDefault="00900448">
    <w:pPr>
      <w:pStyle w:val="Header"/>
      <w:jc w:val="right"/>
    </w:pPr>
  </w:p>
  <w:p w14:paraId="205ED847" w14:textId="77777777" w:rsidR="00900448" w:rsidRDefault="0090044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8879A2"/>
    <w:multiLevelType w:val="hybridMultilevel"/>
    <w:tmpl w:val="FED28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DB7EF9"/>
    <w:multiLevelType w:val="hybridMultilevel"/>
    <w:tmpl w:val="C6F2EFC0"/>
    <w:lvl w:ilvl="0" w:tplc="8372430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2E38CA"/>
    <w:multiLevelType w:val="hybridMultilevel"/>
    <w:tmpl w:val="03D8F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EEAC7E">
      <w:start w:val="4"/>
      <w:numFmt w:val="bullet"/>
      <w:lvlText w:val="-"/>
      <w:lvlJc w:val="left"/>
      <w:pPr>
        <w:ind w:left="2160" w:hanging="360"/>
      </w:pPr>
      <w:rPr>
        <w:rFonts w:ascii="Calibri" w:eastAsia="Calibri" w:hAnsi="Calibri" w:cs="Calibri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790D70"/>
    <w:multiLevelType w:val="hybridMultilevel"/>
    <w:tmpl w:val="CA18999E"/>
    <w:lvl w:ilvl="0" w:tplc="F028E1E0">
      <w:start w:val="7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C33DCD"/>
    <w:multiLevelType w:val="hybridMultilevel"/>
    <w:tmpl w:val="536E1A3E"/>
    <w:lvl w:ilvl="0" w:tplc="C7CA1BEA">
      <w:numFmt w:val="bullet"/>
      <w:lvlText w:val=""/>
      <w:lvlJc w:val="left"/>
      <w:pPr>
        <w:ind w:left="60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">
    <w:nsid w:val="545D3FB5"/>
    <w:multiLevelType w:val="hybridMultilevel"/>
    <w:tmpl w:val="E18C6F9A"/>
    <w:lvl w:ilvl="0" w:tplc="976C9948">
      <w:numFmt w:val="bullet"/>
      <w:lvlText w:val=""/>
      <w:lvlJc w:val="left"/>
      <w:pPr>
        <w:ind w:left="600" w:hanging="360"/>
      </w:pPr>
      <w:rPr>
        <w:rFonts w:ascii="Wingdings" w:eastAsia="Calibri" w:hAnsi="Wingdings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6">
    <w:nsid w:val="74C31D35"/>
    <w:multiLevelType w:val="hybridMultilevel"/>
    <w:tmpl w:val="5EA2F096"/>
    <w:lvl w:ilvl="0" w:tplc="5AAE3DEE">
      <w:numFmt w:val="bullet"/>
      <w:lvlText w:val=""/>
      <w:lvlJc w:val="left"/>
      <w:pPr>
        <w:ind w:left="60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7">
    <w:nsid w:val="74F93F8C"/>
    <w:multiLevelType w:val="hybridMultilevel"/>
    <w:tmpl w:val="F6E43ADC"/>
    <w:lvl w:ilvl="0" w:tplc="6CFC78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5F4342"/>
    <w:multiLevelType w:val="hybridMultilevel"/>
    <w:tmpl w:val="DD7091D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8"/>
  </w:num>
  <w:num w:numId="4">
    <w:abstractNumId w:val="7"/>
  </w:num>
  <w:num w:numId="5">
    <w:abstractNumId w:val="4"/>
  </w:num>
  <w:num w:numId="6">
    <w:abstractNumId w:val="6"/>
  </w:num>
  <w:num w:numId="7">
    <w:abstractNumId w:val="5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oNotHyphenateCaps/>
  <w:drawingGridHorizontalSpacing w:val="120"/>
  <w:drawingGridVerticalSpacing w:val="381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Book Antiqua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fer5ezr2l59fsdeawzcptafszrwwdap2pe9s&quot;&gt;ART lib 1&lt;record-ids&gt;&lt;item&gt;2&lt;/item&gt;&lt;item&gt;3&lt;/item&gt;&lt;item&gt;6&lt;/item&gt;&lt;item&gt;50&lt;/item&gt;&lt;item&gt;53&lt;/item&gt;&lt;item&gt;60&lt;/item&gt;&lt;item&gt;61&lt;/item&gt;&lt;item&gt;65&lt;/item&gt;&lt;item&gt;68&lt;/item&gt;&lt;item&gt;70&lt;/item&gt;&lt;item&gt;72&lt;/item&gt;&lt;item&gt;74&lt;/item&gt;&lt;item&gt;76&lt;/item&gt;&lt;item&gt;80&lt;/item&gt;&lt;item&gt;87&lt;/item&gt;&lt;item&gt;90&lt;/item&gt;&lt;item&gt;91&lt;/item&gt;&lt;item&gt;92&lt;/item&gt;&lt;item&gt;96&lt;/item&gt;&lt;item&gt;98&lt;/item&gt;&lt;item&gt;99&lt;/item&gt;&lt;item&gt;101&lt;/item&gt;&lt;item&gt;102&lt;/item&gt;&lt;item&gt;106&lt;/item&gt;&lt;item&gt;108&lt;/item&gt;&lt;item&gt;109&lt;/item&gt;&lt;item&gt;110&lt;/item&gt;&lt;item&gt;111&lt;/item&gt;&lt;item&gt;119&lt;/item&gt;&lt;item&gt;128&lt;/item&gt;&lt;item&gt;129&lt;/item&gt;&lt;item&gt;130&lt;/item&gt;&lt;item&gt;131&lt;/item&gt;&lt;item&gt;132&lt;/item&gt;&lt;item&gt;134&lt;/item&gt;&lt;item&gt;135&lt;/item&gt;&lt;item&gt;136&lt;/item&gt;&lt;item&gt;137&lt;/item&gt;&lt;/record-ids&gt;&lt;/item&gt;&lt;/Libraries&gt;"/>
  </w:docVars>
  <w:rsids>
    <w:rsidRoot w:val="00A36924"/>
    <w:rsid w:val="00001F1B"/>
    <w:rsid w:val="000034DC"/>
    <w:rsid w:val="00006D1B"/>
    <w:rsid w:val="00010B8F"/>
    <w:rsid w:val="00015D02"/>
    <w:rsid w:val="00015FD8"/>
    <w:rsid w:val="00016013"/>
    <w:rsid w:val="0002152E"/>
    <w:rsid w:val="0002515E"/>
    <w:rsid w:val="000255CC"/>
    <w:rsid w:val="00030A70"/>
    <w:rsid w:val="0003472E"/>
    <w:rsid w:val="000351B7"/>
    <w:rsid w:val="000420C2"/>
    <w:rsid w:val="0004561D"/>
    <w:rsid w:val="00055183"/>
    <w:rsid w:val="00060633"/>
    <w:rsid w:val="000622A5"/>
    <w:rsid w:val="00064AF5"/>
    <w:rsid w:val="00066487"/>
    <w:rsid w:val="00072D85"/>
    <w:rsid w:val="000747B3"/>
    <w:rsid w:val="0008052A"/>
    <w:rsid w:val="00080CD6"/>
    <w:rsid w:val="00095F3E"/>
    <w:rsid w:val="000A09B0"/>
    <w:rsid w:val="000A2E90"/>
    <w:rsid w:val="000A3BDD"/>
    <w:rsid w:val="000A4FB5"/>
    <w:rsid w:val="000B3B35"/>
    <w:rsid w:val="000D27DB"/>
    <w:rsid w:val="000D4B35"/>
    <w:rsid w:val="000E23F4"/>
    <w:rsid w:val="000F0C95"/>
    <w:rsid w:val="00101514"/>
    <w:rsid w:val="00106747"/>
    <w:rsid w:val="00106D13"/>
    <w:rsid w:val="001216D8"/>
    <w:rsid w:val="001225E1"/>
    <w:rsid w:val="00122DE6"/>
    <w:rsid w:val="0012518D"/>
    <w:rsid w:val="00127131"/>
    <w:rsid w:val="00127459"/>
    <w:rsid w:val="001302A8"/>
    <w:rsid w:val="00130D76"/>
    <w:rsid w:val="00131E18"/>
    <w:rsid w:val="00132260"/>
    <w:rsid w:val="001400AF"/>
    <w:rsid w:val="00140B41"/>
    <w:rsid w:val="00141C90"/>
    <w:rsid w:val="001450A7"/>
    <w:rsid w:val="00146CFA"/>
    <w:rsid w:val="00156CCB"/>
    <w:rsid w:val="00160E91"/>
    <w:rsid w:val="0016537A"/>
    <w:rsid w:val="00166577"/>
    <w:rsid w:val="001701F7"/>
    <w:rsid w:val="00171231"/>
    <w:rsid w:val="001758C3"/>
    <w:rsid w:val="00175A33"/>
    <w:rsid w:val="00175F26"/>
    <w:rsid w:val="001827CD"/>
    <w:rsid w:val="00183FD0"/>
    <w:rsid w:val="0018726F"/>
    <w:rsid w:val="001914A4"/>
    <w:rsid w:val="00193C8D"/>
    <w:rsid w:val="001961AC"/>
    <w:rsid w:val="001A024F"/>
    <w:rsid w:val="001A1360"/>
    <w:rsid w:val="001A2D21"/>
    <w:rsid w:val="001A6E23"/>
    <w:rsid w:val="001A7084"/>
    <w:rsid w:val="001B033D"/>
    <w:rsid w:val="001B2617"/>
    <w:rsid w:val="001B28CD"/>
    <w:rsid w:val="001B4BD1"/>
    <w:rsid w:val="001B65B9"/>
    <w:rsid w:val="001B7E9E"/>
    <w:rsid w:val="001C6355"/>
    <w:rsid w:val="001D0A29"/>
    <w:rsid w:val="001D594C"/>
    <w:rsid w:val="001D7444"/>
    <w:rsid w:val="001E1DD1"/>
    <w:rsid w:val="001E384F"/>
    <w:rsid w:val="001E5967"/>
    <w:rsid w:val="001F0D23"/>
    <w:rsid w:val="001F30D1"/>
    <w:rsid w:val="001F68F5"/>
    <w:rsid w:val="001F7AB4"/>
    <w:rsid w:val="00202787"/>
    <w:rsid w:val="002059A6"/>
    <w:rsid w:val="00207A75"/>
    <w:rsid w:val="0021460C"/>
    <w:rsid w:val="00220A95"/>
    <w:rsid w:val="0022255D"/>
    <w:rsid w:val="00224671"/>
    <w:rsid w:val="00226096"/>
    <w:rsid w:val="00231E54"/>
    <w:rsid w:val="002432A6"/>
    <w:rsid w:val="0024444D"/>
    <w:rsid w:val="00247479"/>
    <w:rsid w:val="0025239D"/>
    <w:rsid w:val="00253B89"/>
    <w:rsid w:val="00254BED"/>
    <w:rsid w:val="00254CF6"/>
    <w:rsid w:val="00261A25"/>
    <w:rsid w:val="0026283D"/>
    <w:rsid w:val="0026465C"/>
    <w:rsid w:val="00264DA1"/>
    <w:rsid w:val="00267B1A"/>
    <w:rsid w:val="00267D7B"/>
    <w:rsid w:val="00271991"/>
    <w:rsid w:val="002745CE"/>
    <w:rsid w:val="00274CCD"/>
    <w:rsid w:val="00280F86"/>
    <w:rsid w:val="00293ADF"/>
    <w:rsid w:val="00295434"/>
    <w:rsid w:val="00295859"/>
    <w:rsid w:val="00295A2D"/>
    <w:rsid w:val="002A0147"/>
    <w:rsid w:val="002A0D0B"/>
    <w:rsid w:val="002A2086"/>
    <w:rsid w:val="002A5129"/>
    <w:rsid w:val="002A6C8F"/>
    <w:rsid w:val="002A7577"/>
    <w:rsid w:val="002B0F9E"/>
    <w:rsid w:val="002B5816"/>
    <w:rsid w:val="002B7A7F"/>
    <w:rsid w:val="002C1095"/>
    <w:rsid w:val="002C41ED"/>
    <w:rsid w:val="002C6B04"/>
    <w:rsid w:val="002D0991"/>
    <w:rsid w:val="002D36E2"/>
    <w:rsid w:val="002E115B"/>
    <w:rsid w:val="002E4E0D"/>
    <w:rsid w:val="002E57DA"/>
    <w:rsid w:val="002E6F74"/>
    <w:rsid w:val="002E7EFA"/>
    <w:rsid w:val="002F1E9D"/>
    <w:rsid w:val="003012D1"/>
    <w:rsid w:val="003023C6"/>
    <w:rsid w:val="0031463B"/>
    <w:rsid w:val="00315C84"/>
    <w:rsid w:val="00316374"/>
    <w:rsid w:val="00322D18"/>
    <w:rsid w:val="00324D5B"/>
    <w:rsid w:val="00327C45"/>
    <w:rsid w:val="00337D39"/>
    <w:rsid w:val="00344FBB"/>
    <w:rsid w:val="00347A4F"/>
    <w:rsid w:val="0035140C"/>
    <w:rsid w:val="00353478"/>
    <w:rsid w:val="00353B63"/>
    <w:rsid w:val="00354C36"/>
    <w:rsid w:val="00356D23"/>
    <w:rsid w:val="0035779E"/>
    <w:rsid w:val="00364145"/>
    <w:rsid w:val="00365F6A"/>
    <w:rsid w:val="003672D7"/>
    <w:rsid w:val="00381D20"/>
    <w:rsid w:val="0038257C"/>
    <w:rsid w:val="003834A9"/>
    <w:rsid w:val="003835DC"/>
    <w:rsid w:val="00383BD9"/>
    <w:rsid w:val="0038650A"/>
    <w:rsid w:val="0039151F"/>
    <w:rsid w:val="00394B9C"/>
    <w:rsid w:val="00394F92"/>
    <w:rsid w:val="003A2CF8"/>
    <w:rsid w:val="003A3779"/>
    <w:rsid w:val="003A7B7A"/>
    <w:rsid w:val="003B02CD"/>
    <w:rsid w:val="003C05B9"/>
    <w:rsid w:val="003C0CE1"/>
    <w:rsid w:val="003D0811"/>
    <w:rsid w:val="003D5B09"/>
    <w:rsid w:val="003D608D"/>
    <w:rsid w:val="003D6A94"/>
    <w:rsid w:val="003E1F3D"/>
    <w:rsid w:val="003E64CD"/>
    <w:rsid w:val="003E7BC9"/>
    <w:rsid w:val="003F1896"/>
    <w:rsid w:val="003F2529"/>
    <w:rsid w:val="003F4525"/>
    <w:rsid w:val="004027C3"/>
    <w:rsid w:val="0040753C"/>
    <w:rsid w:val="0041567F"/>
    <w:rsid w:val="00416F29"/>
    <w:rsid w:val="004170B0"/>
    <w:rsid w:val="0042070C"/>
    <w:rsid w:val="00423D22"/>
    <w:rsid w:val="0042556F"/>
    <w:rsid w:val="004277F4"/>
    <w:rsid w:val="00431BF9"/>
    <w:rsid w:val="00435181"/>
    <w:rsid w:val="00437AA0"/>
    <w:rsid w:val="00441DFE"/>
    <w:rsid w:val="00444CE3"/>
    <w:rsid w:val="00444E75"/>
    <w:rsid w:val="00447D39"/>
    <w:rsid w:val="00455EB4"/>
    <w:rsid w:val="00467C48"/>
    <w:rsid w:val="004701C8"/>
    <w:rsid w:val="00471B96"/>
    <w:rsid w:val="00474614"/>
    <w:rsid w:val="00475AAF"/>
    <w:rsid w:val="00480788"/>
    <w:rsid w:val="00483CB7"/>
    <w:rsid w:val="00484DB4"/>
    <w:rsid w:val="004857C0"/>
    <w:rsid w:val="004869C1"/>
    <w:rsid w:val="00492C6F"/>
    <w:rsid w:val="00494940"/>
    <w:rsid w:val="004972EF"/>
    <w:rsid w:val="004A0F97"/>
    <w:rsid w:val="004A1B60"/>
    <w:rsid w:val="004A20D2"/>
    <w:rsid w:val="004A5360"/>
    <w:rsid w:val="004A6FD9"/>
    <w:rsid w:val="004B109C"/>
    <w:rsid w:val="004B2243"/>
    <w:rsid w:val="004B2267"/>
    <w:rsid w:val="004B4F78"/>
    <w:rsid w:val="004B648A"/>
    <w:rsid w:val="004B677A"/>
    <w:rsid w:val="004C2CD9"/>
    <w:rsid w:val="004C3268"/>
    <w:rsid w:val="004C62FA"/>
    <w:rsid w:val="004D13C2"/>
    <w:rsid w:val="004D2D56"/>
    <w:rsid w:val="004D379C"/>
    <w:rsid w:val="004D3DEB"/>
    <w:rsid w:val="004D4726"/>
    <w:rsid w:val="004D5956"/>
    <w:rsid w:val="004E3143"/>
    <w:rsid w:val="004E386B"/>
    <w:rsid w:val="004E7245"/>
    <w:rsid w:val="004E773D"/>
    <w:rsid w:val="004F61C3"/>
    <w:rsid w:val="004F622C"/>
    <w:rsid w:val="004F6ECB"/>
    <w:rsid w:val="004F71A1"/>
    <w:rsid w:val="00511360"/>
    <w:rsid w:val="00511419"/>
    <w:rsid w:val="00513C80"/>
    <w:rsid w:val="00514699"/>
    <w:rsid w:val="00517170"/>
    <w:rsid w:val="0051766D"/>
    <w:rsid w:val="0053027D"/>
    <w:rsid w:val="005318B7"/>
    <w:rsid w:val="00543E07"/>
    <w:rsid w:val="00550720"/>
    <w:rsid w:val="00551324"/>
    <w:rsid w:val="00556B12"/>
    <w:rsid w:val="00560AC0"/>
    <w:rsid w:val="00561399"/>
    <w:rsid w:val="00564F59"/>
    <w:rsid w:val="00572E26"/>
    <w:rsid w:val="00573694"/>
    <w:rsid w:val="00576150"/>
    <w:rsid w:val="00583F02"/>
    <w:rsid w:val="0058752D"/>
    <w:rsid w:val="005902C1"/>
    <w:rsid w:val="00591DA9"/>
    <w:rsid w:val="00595164"/>
    <w:rsid w:val="00597EA6"/>
    <w:rsid w:val="005A23F7"/>
    <w:rsid w:val="005A2F52"/>
    <w:rsid w:val="005B15DB"/>
    <w:rsid w:val="005B491A"/>
    <w:rsid w:val="005C1227"/>
    <w:rsid w:val="005C1BB8"/>
    <w:rsid w:val="005C4792"/>
    <w:rsid w:val="005D56BD"/>
    <w:rsid w:val="005E50FA"/>
    <w:rsid w:val="005E66F1"/>
    <w:rsid w:val="005E7317"/>
    <w:rsid w:val="005F07A8"/>
    <w:rsid w:val="005F3638"/>
    <w:rsid w:val="005F3872"/>
    <w:rsid w:val="005F4EE2"/>
    <w:rsid w:val="00603DEE"/>
    <w:rsid w:val="00605104"/>
    <w:rsid w:val="006136FA"/>
    <w:rsid w:val="00617E68"/>
    <w:rsid w:val="00622FFA"/>
    <w:rsid w:val="006234FD"/>
    <w:rsid w:val="0062539E"/>
    <w:rsid w:val="00632912"/>
    <w:rsid w:val="00632B46"/>
    <w:rsid w:val="00642109"/>
    <w:rsid w:val="00643373"/>
    <w:rsid w:val="00644426"/>
    <w:rsid w:val="006447B1"/>
    <w:rsid w:val="006507CC"/>
    <w:rsid w:val="00651E45"/>
    <w:rsid w:val="006538DE"/>
    <w:rsid w:val="00653CFC"/>
    <w:rsid w:val="0066349F"/>
    <w:rsid w:val="00664ED2"/>
    <w:rsid w:val="00666630"/>
    <w:rsid w:val="00667023"/>
    <w:rsid w:val="00667DBE"/>
    <w:rsid w:val="00670C12"/>
    <w:rsid w:val="00671332"/>
    <w:rsid w:val="006777AB"/>
    <w:rsid w:val="00682EF6"/>
    <w:rsid w:val="00683F10"/>
    <w:rsid w:val="00684B94"/>
    <w:rsid w:val="00685336"/>
    <w:rsid w:val="00687F74"/>
    <w:rsid w:val="006A339E"/>
    <w:rsid w:val="006A3D79"/>
    <w:rsid w:val="006A5FBC"/>
    <w:rsid w:val="006A7D00"/>
    <w:rsid w:val="006B1361"/>
    <w:rsid w:val="006B1E9F"/>
    <w:rsid w:val="006B3017"/>
    <w:rsid w:val="006B451F"/>
    <w:rsid w:val="006B4C27"/>
    <w:rsid w:val="006C3BB5"/>
    <w:rsid w:val="006C4E0E"/>
    <w:rsid w:val="006C727C"/>
    <w:rsid w:val="006C7B37"/>
    <w:rsid w:val="006C7FD1"/>
    <w:rsid w:val="006D4AC9"/>
    <w:rsid w:val="006E0878"/>
    <w:rsid w:val="006E16B7"/>
    <w:rsid w:val="006E192B"/>
    <w:rsid w:val="006E2348"/>
    <w:rsid w:val="006E346E"/>
    <w:rsid w:val="006E3F0D"/>
    <w:rsid w:val="006F23B7"/>
    <w:rsid w:val="007023F9"/>
    <w:rsid w:val="0070680D"/>
    <w:rsid w:val="00712905"/>
    <w:rsid w:val="007225B8"/>
    <w:rsid w:val="00727003"/>
    <w:rsid w:val="00730230"/>
    <w:rsid w:val="007359A6"/>
    <w:rsid w:val="00735BF2"/>
    <w:rsid w:val="007364AE"/>
    <w:rsid w:val="007430D2"/>
    <w:rsid w:val="0074572F"/>
    <w:rsid w:val="00745EDB"/>
    <w:rsid w:val="00753F10"/>
    <w:rsid w:val="00754AED"/>
    <w:rsid w:val="007574D3"/>
    <w:rsid w:val="00761BE1"/>
    <w:rsid w:val="00772AE2"/>
    <w:rsid w:val="00772D6D"/>
    <w:rsid w:val="00772E09"/>
    <w:rsid w:val="00775F10"/>
    <w:rsid w:val="00776009"/>
    <w:rsid w:val="00781CBD"/>
    <w:rsid w:val="0078325F"/>
    <w:rsid w:val="00784A28"/>
    <w:rsid w:val="007855B3"/>
    <w:rsid w:val="00787F2C"/>
    <w:rsid w:val="00795154"/>
    <w:rsid w:val="00797A72"/>
    <w:rsid w:val="007A6173"/>
    <w:rsid w:val="007B2266"/>
    <w:rsid w:val="007B5CC7"/>
    <w:rsid w:val="007C4371"/>
    <w:rsid w:val="007C66F4"/>
    <w:rsid w:val="007D1599"/>
    <w:rsid w:val="007D362F"/>
    <w:rsid w:val="007D74D4"/>
    <w:rsid w:val="007E5854"/>
    <w:rsid w:val="007F014E"/>
    <w:rsid w:val="007F1526"/>
    <w:rsid w:val="00802A21"/>
    <w:rsid w:val="00806A89"/>
    <w:rsid w:val="00806AC9"/>
    <w:rsid w:val="00812AD1"/>
    <w:rsid w:val="00814850"/>
    <w:rsid w:val="0082047B"/>
    <w:rsid w:val="00820D64"/>
    <w:rsid w:val="008236AA"/>
    <w:rsid w:val="008335E1"/>
    <w:rsid w:val="00835AD6"/>
    <w:rsid w:val="0083674F"/>
    <w:rsid w:val="00844031"/>
    <w:rsid w:val="008525EC"/>
    <w:rsid w:val="00852916"/>
    <w:rsid w:val="0085460A"/>
    <w:rsid w:val="00854D8C"/>
    <w:rsid w:val="00856D5C"/>
    <w:rsid w:val="008626D0"/>
    <w:rsid w:val="00862930"/>
    <w:rsid w:val="0086451B"/>
    <w:rsid w:val="00873707"/>
    <w:rsid w:val="008748D5"/>
    <w:rsid w:val="00876A32"/>
    <w:rsid w:val="00884005"/>
    <w:rsid w:val="0088792D"/>
    <w:rsid w:val="00892944"/>
    <w:rsid w:val="008947A9"/>
    <w:rsid w:val="00896FEE"/>
    <w:rsid w:val="0089751F"/>
    <w:rsid w:val="008A2E30"/>
    <w:rsid w:val="008A3393"/>
    <w:rsid w:val="008A48A0"/>
    <w:rsid w:val="008A622B"/>
    <w:rsid w:val="008B2BB9"/>
    <w:rsid w:val="008B58C3"/>
    <w:rsid w:val="008C5C4D"/>
    <w:rsid w:val="008C63FD"/>
    <w:rsid w:val="008C7665"/>
    <w:rsid w:val="008D28CD"/>
    <w:rsid w:val="008D5553"/>
    <w:rsid w:val="008E0007"/>
    <w:rsid w:val="008E14D6"/>
    <w:rsid w:val="008E1A7B"/>
    <w:rsid w:val="008E1DA1"/>
    <w:rsid w:val="008E1EEA"/>
    <w:rsid w:val="008E789B"/>
    <w:rsid w:val="008F294C"/>
    <w:rsid w:val="00900448"/>
    <w:rsid w:val="00900698"/>
    <w:rsid w:val="00904908"/>
    <w:rsid w:val="00905AD7"/>
    <w:rsid w:val="00906A0F"/>
    <w:rsid w:val="00910159"/>
    <w:rsid w:val="00914724"/>
    <w:rsid w:val="00917001"/>
    <w:rsid w:val="00917CC7"/>
    <w:rsid w:val="00920445"/>
    <w:rsid w:val="009223DF"/>
    <w:rsid w:val="009324B6"/>
    <w:rsid w:val="009352F7"/>
    <w:rsid w:val="00940210"/>
    <w:rsid w:val="00942D19"/>
    <w:rsid w:val="0095401B"/>
    <w:rsid w:val="00955C63"/>
    <w:rsid w:val="0095657C"/>
    <w:rsid w:val="00956C1D"/>
    <w:rsid w:val="009638E6"/>
    <w:rsid w:val="00971673"/>
    <w:rsid w:val="00976105"/>
    <w:rsid w:val="00976E98"/>
    <w:rsid w:val="00981179"/>
    <w:rsid w:val="009865C2"/>
    <w:rsid w:val="00986AEB"/>
    <w:rsid w:val="00992F6A"/>
    <w:rsid w:val="009955CB"/>
    <w:rsid w:val="00996702"/>
    <w:rsid w:val="009A15E7"/>
    <w:rsid w:val="009A1C4D"/>
    <w:rsid w:val="009A27CE"/>
    <w:rsid w:val="009A2AA3"/>
    <w:rsid w:val="009A41FE"/>
    <w:rsid w:val="009A514A"/>
    <w:rsid w:val="009B0FFB"/>
    <w:rsid w:val="009B181F"/>
    <w:rsid w:val="009B3E30"/>
    <w:rsid w:val="009B75B1"/>
    <w:rsid w:val="009C2B11"/>
    <w:rsid w:val="009C3067"/>
    <w:rsid w:val="009C4DFB"/>
    <w:rsid w:val="009C5BB1"/>
    <w:rsid w:val="009C5D65"/>
    <w:rsid w:val="009C73AD"/>
    <w:rsid w:val="009C7611"/>
    <w:rsid w:val="009D099F"/>
    <w:rsid w:val="009D1B1F"/>
    <w:rsid w:val="009D52FA"/>
    <w:rsid w:val="009D6311"/>
    <w:rsid w:val="009E58B3"/>
    <w:rsid w:val="009F264D"/>
    <w:rsid w:val="009F4333"/>
    <w:rsid w:val="009F6EC9"/>
    <w:rsid w:val="009F78E8"/>
    <w:rsid w:val="00A0422D"/>
    <w:rsid w:val="00A06F57"/>
    <w:rsid w:val="00A10C0A"/>
    <w:rsid w:val="00A12B24"/>
    <w:rsid w:val="00A144E7"/>
    <w:rsid w:val="00A206D5"/>
    <w:rsid w:val="00A20F94"/>
    <w:rsid w:val="00A22569"/>
    <w:rsid w:val="00A25BD8"/>
    <w:rsid w:val="00A27C2C"/>
    <w:rsid w:val="00A30607"/>
    <w:rsid w:val="00A3307F"/>
    <w:rsid w:val="00A36924"/>
    <w:rsid w:val="00A41567"/>
    <w:rsid w:val="00A45D58"/>
    <w:rsid w:val="00A47BD8"/>
    <w:rsid w:val="00A52B39"/>
    <w:rsid w:val="00A53623"/>
    <w:rsid w:val="00A5451A"/>
    <w:rsid w:val="00A54D3E"/>
    <w:rsid w:val="00A674E1"/>
    <w:rsid w:val="00A87699"/>
    <w:rsid w:val="00A92BEC"/>
    <w:rsid w:val="00A92D23"/>
    <w:rsid w:val="00A94ACF"/>
    <w:rsid w:val="00A95832"/>
    <w:rsid w:val="00AA61CB"/>
    <w:rsid w:val="00AB6570"/>
    <w:rsid w:val="00AB68E1"/>
    <w:rsid w:val="00AC4723"/>
    <w:rsid w:val="00AD312E"/>
    <w:rsid w:val="00AD486D"/>
    <w:rsid w:val="00AD5968"/>
    <w:rsid w:val="00AE295F"/>
    <w:rsid w:val="00AE62F0"/>
    <w:rsid w:val="00AE6CF5"/>
    <w:rsid w:val="00AF19D3"/>
    <w:rsid w:val="00AF1C25"/>
    <w:rsid w:val="00AF2F53"/>
    <w:rsid w:val="00AF3207"/>
    <w:rsid w:val="00AF539F"/>
    <w:rsid w:val="00AF569F"/>
    <w:rsid w:val="00B04ED7"/>
    <w:rsid w:val="00B06810"/>
    <w:rsid w:val="00B11569"/>
    <w:rsid w:val="00B11924"/>
    <w:rsid w:val="00B20CF3"/>
    <w:rsid w:val="00B25202"/>
    <w:rsid w:val="00B31E7F"/>
    <w:rsid w:val="00B37AD8"/>
    <w:rsid w:val="00B37EB4"/>
    <w:rsid w:val="00B4081E"/>
    <w:rsid w:val="00B412DC"/>
    <w:rsid w:val="00B44D8C"/>
    <w:rsid w:val="00B46008"/>
    <w:rsid w:val="00B47D24"/>
    <w:rsid w:val="00B542C2"/>
    <w:rsid w:val="00B56208"/>
    <w:rsid w:val="00B60FA9"/>
    <w:rsid w:val="00B61735"/>
    <w:rsid w:val="00B66383"/>
    <w:rsid w:val="00B66927"/>
    <w:rsid w:val="00B7205F"/>
    <w:rsid w:val="00B738E7"/>
    <w:rsid w:val="00B76D81"/>
    <w:rsid w:val="00B81A4C"/>
    <w:rsid w:val="00B876E8"/>
    <w:rsid w:val="00B95C90"/>
    <w:rsid w:val="00B9606D"/>
    <w:rsid w:val="00B96B6A"/>
    <w:rsid w:val="00BA066B"/>
    <w:rsid w:val="00BA0B94"/>
    <w:rsid w:val="00BA1A65"/>
    <w:rsid w:val="00BA1FCD"/>
    <w:rsid w:val="00BA46EB"/>
    <w:rsid w:val="00BA6123"/>
    <w:rsid w:val="00BA783C"/>
    <w:rsid w:val="00BB00E6"/>
    <w:rsid w:val="00BB02A6"/>
    <w:rsid w:val="00BB0D39"/>
    <w:rsid w:val="00BB0ECF"/>
    <w:rsid w:val="00BB36A6"/>
    <w:rsid w:val="00BB7359"/>
    <w:rsid w:val="00BC6C89"/>
    <w:rsid w:val="00BD1C06"/>
    <w:rsid w:val="00BD4B23"/>
    <w:rsid w:val="00BD5817"/>
    <w:rsid w:val="00BD6010"/>
    <w:rsid w:val="00BE3F9E"/>
    <w:rsid w:val="00BE6551"/>
    <w:rsid w:val="00BE75C3"/>
    <w:rsid w:val="00BF36D6"/>
    <w:rsid w:val="00BF36D8"/>
    <w:rsid w:val="00BF58D8"/>
    <w:rsid w:val="00BF7646"/>
    <w:rsid w:val="00BF7E5B"/>
    <w:rsid w:val="00C02B37"/>
    <w:rsid w:val="00C02D00"/>
    <w:rsid w:val="00C03EBE"/>
    <w:rsid w:val="00C078B9"/>
    <w:rsid w:val="00C07A13"/>
    <w:rsid w:val="00C11064"/>
    <w:rsid w:val="00C12F75"/>
    <w:rsid w:val="00C130FA"/>
    <w:rsid w:val="00C152D9"/>
    <w:rsid w:val="00C216F0"/>
    <w:rsid w:val="00C30285"/>
    <w:rsid w:val="00C30379"/>
    <w:rsid w:val="00C42DC7"/>
    <w:rsid w:val="00C5120D"/>
    <w:rsid w:val="00C55705"/>
    <w:rsid w:val="00C625E4"/>
    <w:rsid w:val="00C63000"/>
    <w:rsid w:val="00C64B38"/>
    <w:rsid w:val="00C67B8C"/>
    <w:rsid w:val="00C73BD4"/>
    <w:rsid w:val="00C74F31"/>
    <w:rsid w:val="00C822D7"/>
    <w:rsid w:val="00C83A8F"/>
    <w:rsid w:val="00C91F74"/>
    <w:rsid w:val="00C9585F"/>
    <w:rsid w:val="00C97253"/>
    <w:rsid w:val="00CA10B3"/>
    <w:rsid w:val="00CB0843"/>
    <w:rsid w:val="00CB0AE9"/>
    <w:rsid w:val="00CB2869"/>
    <w:rsid w:val="00CB66AC"/>
    <w:rsid w:val="00CC20E8"/>
    <w:rsid w:val="00CC59BA"/>
    <w:rsid w:val="00CD1B03"/>
    <w:rsid w:val="00CD40DF"/>
    <w:rsid w:val="00CD7236"/>
    <w:rsid w:val="00CE1E0A"/>
    <w:rsid w:val="00CE5308"/>
    <w:rsid w:val="00CF055D"/>
    <w:rsid w:val="00CF14A1"/>
    <w:rsid w:val="00CF16CB"/>
    <w:rsid w:val="00CF7EAE"/>
    <w:rsid w:val="00D00294"/>
    <w:rsid w:val="00D00B9C"/>
    <w:rsid w:val="00D022EB"/>
    <w:rsid w:val="00D02C5B"/>
    <w:rsid w:val="00D05BA8"/>
    <w:rsid w:val="00D2102D"/>
    <w:rsid w:val="00D252CB"/>
    <w:rsid w:val="00D253F7"/>
    <w:rsid w:val="00D27E6D"/>
    <w:rsid w:val="00D35014"/>
    <w:rsid w:val="00D35CD0"/>
    <w:rsid w:val="00D3655D"/>
    <w:rsid w:val="00D3732C"/>
    <w:rsid w:val="00D50C29"/>
    <w:rsid w:val="00D525E6"/>
    <w:rsid w:val="00D52844"/>
    <w:rsid w:val="00D53B7E"/>
    <w:rsid w:val="00D6151E"/>
    <w:rsid w:val="00D61E1C"/>
    <w:rsid w:val="00D66953"/>
    <w:rsid w:val="00D717D7"/>
    <w:rsid w:val="00D75135"/>
    <w:rsid w:val="00D75B1B"/>
    <w:rsid w:val="00D7609F"/>
    <w:rsid w:val="00D8168A"/>
    <w:rsid w:val="00D81FBF"/>
    <w:rsid w:val="00D8254F"/>
    <w:rsid w:val="00D85EBA"/>
    <w:rsid w:val="00D92D49"/>
    <w:rsid w:val="00D95804"/>
    <w:rsid w:val="00DA2557"/>
    <w:rsid w:val="00DA4E39"/>
    <w:rsid w:val="00DA534F"/>
    <w:rsid w:val="00DB0888"/>
    <w:rsid w:val="00DB5215"/>
    <w:rsid w:val="00DB7A27"/>
    <w:rsid w:val="00DC3DC8"/>
    <w:rsid w:val="00DC7861"/>
    <w:rsid w:val="00DD3914"/>
    <w:rsid w:val="00DD481A"/>
    <w:rsid w:val="00DD550E"/>
    <w:rsid w:val="00DD6CFE"/>
    <w:rsid w:val="00DD701B"/>
    <w:rsid w:val="00DE03DC"/>
    <w:rsid w:val="00DE3CC5"/>
    <w:rsid w:val="00DE5018"/>
    <w:rsid w:val="00DE68F1"/>
    <w:rsid w:val="00E03795"/>
    <w:rsid w:val="00E16D34"/>
    <w:rsid w:val="00E22653"/>
    <w:rsid w:val="00E23886"/>
    <w:rsid w:val="00E3139D"/>
    <w:rsid w:val="00E3360B"/>
    <w:rsid w:val="00E41474"/>
    <w:rsid w:val="00E422BD"/>
    <w:rsid w:val="00E44C87"/>
    <w:rsid w:val="00E560D9"/>
    <w:rsid w:val="00E56C73"/>
    <w:rsid w:val="00E624B9"/>
    <w:rsid w:val="00E6270E"/>
    <w:rsid w:val="00E6423C"/>
    <w:rsid w:val="00E723D5"/>
    <w:rsid w:val="00E72CBC"/>
    <w:rsid w:val="00E73245"/>
    <w:rsid w:val="00E73289"/>
    <w:rsid w:val="00E77C2D"/>
    <w:rsid w:val="00E82651"/>
    <w:rsid w:val="00E83ACF"/>
    <w:rsid w:val="00E9035B"/>
    <w:rsid w:val="00E94385"/>
    <w:rsid w:val="00E958F2"/>
    <w:rsid w:val="00EA2B6C"/>
    <w:rsid w:val="00EA6469"/>
    <w:rsid w:val="00EA75D7"/>
    <w:rsid w:val="00EB5187"/>
    <w:rsid w:val="00EC16E6"/>
    <w:rsid w:val="00EC2080"/>
    <w:rsid w:val="00EC6C1D"/>
    <w:rsid w:val="00ED2B00"/>
    <w:rsid w:val="00ED716B"/>
    <w:rsid w:val="00EE10A6"/>
    <w:rsid w:val="00EE39E3"/>
    <w:rsid w:val="00EE5BCF"/>
    <w:rsid w:val="00EF069A"/>
    <w:rsid w:val="00EF1E29"/>
    <w:rsid w:val="00EF3BD6"/>
    <w:rsid w:val="00EF6025"/>
    <w:rsid w:val="00F01516"/>
    <w:rsid w:val="00F038D9"/>
    <w:rsid w:val="00F0688A"/>
    <w:rsid w:val="00F10611"/>
    <w:rsid w:val="00F23EB3"/>
    <w:rsid w:val="00F23FBD"/>
    <w:rsid w:val="00F30918"/>
    <w:rsid w:val="00F33D24"/>
    <w:rsid w:val="00F407C6"/>
    <w:rsid w:val="00F44007"/>
    <w:rsid w:val="00F447FA"/>
    <w:rsid w:val="00F44C2A"/>
    <w:rsid w:val="00F4725F"/>
    <w:rsid w:val="00F51E4C"/>
    <w:rsid w:val="00F55869"/>
    <w:rsid w:val="00F60B08"/>
    <w:rsid w:val="00F6172F"/>
    <w:rsid w:val="00F61840"/>
    <w:rsid w:val="00F639CD"/>
    <w:rsid w:val="00F6702D"/>
    <w:rsid w:val="00F70501"/>
    <w:rsid w:val="00F765C8"/>
    <w:rsid w:val="00F862F6"/>
    <w:rsid w:val="00F86419"/>
    <w:rsid w:val="00F86790"/>
    <w:rsid w:val="00F92BA7"/>
    <w:rsid w:val="00F9432C"/>
    <w:rsid w:val="00F94957"/>
    <w:rsid w:val="00F96062"/>
    <w:rsid w:val="00FA0D45"/>
    <w:rsid w:val="00FA2013"/>
    <w:rsid w:val="00FA40BC"/>
    <w:rsid w:val="00FA4478"/>
    <w:rsid w:val="00FB2CD3"/>
    <w:rsid w:val="00FB2FB5"/>
    <w:rsid w:val="00FB487A"/>
    <w:rsid w:val="00FB59C6"/>
    <w:rsid w:val="00FC0619"/>
    <w:rsid w:val="00FC3640"/>
    <w:rsid w:val="00FC6BB4"/>
    <w:rsid w:val="00FD2EA1"/>
    <w:rsid w:val="00FD424B"/>
    <w:rsid w:val="00FD6845"/>
    <w:rsid w:val="00FD7EF6"/>
    <w:rsid w:val="00FE06C1"/>
    <w:rsid w:val="00FE0DE3"/>
    <w:rsid w:val="00FE117D"/>
    <w:rsid w:val="00FE299F"/>
    <w:rsid w:val="00FE4F2C"/>
    <w:rsid w:val="00FE57FC"/>
    <w:rsid w:val="00FF152D"/>
    <w:rsid w:val="00FF43CB"/>
    <w:rsid w:val="00FF60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31C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Colorful List" w:uiPriority="34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1B7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D26A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26AD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FC1B7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6A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FC1B7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26A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C1B77"/>
    <w:rPr>
      <w:rFonts w:cs="Times New Roman"/>
      <w:sz w:val="2"/>
      <w:szCs w:val="2"/>
    </w:rPr>
  </w:style>
  <w:style w:type="paragraph" w:styleId="FootnoteText">
    <w:name w:val="footnote text"/>
    <w:basedOn w:val="Normal"/>
    <w:link w:val="FootnoteTextChar"/>
    <w:uiPriority w:val="99"/>
    <w:semiHidden/>
    <w:rsid w:val="00D26AD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FC1B77"/>
    <w:rPr>
      <w:rFonts w:cs="Times New Roman"/>
      <w:sz w:val="20"/>
      <w:szCs w:val="20"/>
    </w:rPr>
  </w:style>
  <w:style w:type="character" w:styleId="FootnoteReference">
    <w:name w:val="footnote reference"/>
    <w:uiPriority w:val="99"/>
    <w:semiHidden/>
    <w:rsid w:val="00D26AD7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D26AD7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FC1B77"/>
    <w:rPr>
      <w:rFonts w:cs="Times New Roman"/>
      <w:sz w:val="20"/>
      <w:szCs w:val="20"/>
    </w:rPr>
  </w:style>
  <w:style w:type="character" w:styleId="EndnoteReference">
    <w:name w:val="endnote reference"/>
    <w:uiPriority w:val="99"/>
    <w:semiHidden/>
    <w:rsid w:val="00D26AD7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D26A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D26AD7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26AD7"/>
    <w:rPr>
      <w:rFonts w:cs="Times New Roman"/>
      <w:sz w:val="22"/>
      <w:szCs w:val="22"/>
    </w:rPr>
  </w:style>
  <w:style w:type="paragraph" w:customStyle="1" w:styleId="authors1">
    <w:name w:val="authors1"/>
    <w:basedOn w:val="Normal"/>
    <w:uiPriority w:val="99"/>
    <w:rsid w:val="00D26AD7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uiPriority w:val="99"/>
    <w:rsid w:val="00D26AD7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uiPriority w:val="99"/>
    <w:rsid w:val="00D26AD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26AD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FC1B77"/>
    <w:rPr>
      <w:rFonts w:cs="Times New Roman"/>
      <w:sz w:val="24"/>
      <w:szCs w:val="24"/>
    </w:rPr>
  </w:style>
  <w:style w:type="character" w:styleId="PageNumber">
    <w:name w:val="page number"/>
    <w:uiPriority w:val="99"/>
    <w:rsid w:val="00D26AD7"/>
    <w:rPr>
      <w:rFonts w:cs="Times New Roman"/>
    </w:rPr>
  </w:style>
  <w:style w:type="paragraph" w:styleId="ListParagraph">
    <w:name w:val="List Paragraph"/>
    <w:basedOn w:val="Normal"/>
    <w:uiPriority w:val="34"/>
    <w:qFormat/>
    <w:rsid w:val="00FC1B77"/>
    <w:pPr>
      <w:ind w:left="720"/>
    </w:pPr>
  </w:style>
  <w:style w:type="character" w:styleId="FollowedHyperlink">
    <w:name w:val="FollowedHyperlink"/>
    <w:uiPriority w:val="99"/>
    <w:rsid w:val="004D25DB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046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5A046F"/>
    <w:rPr>
      <w:rFonts w:cs="Times New Roman"/>
      <w:sz w:val="24"/>
      <w:szCs w:val="24"/>
    </w:rPr>
  </w:style>
  <w:style w:type="paragraph" w:styleId="Revision">
    <w:name w:val="Revision"/>
    <w:hidden/>
    <w:uiPriority w:val="99"/>
    <w:semiHidden/>
    <w:rsid w:val="002A7577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Colorful List" w:uiPriority="34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1B7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D26A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26AD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FC1B7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6A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FC1B7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26A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C1B77"/>
    <w:rPr>
      <w:rFonts w:cs="Times New Roman"/>
      <w:sz w:val="2"/>
      <w:szCs w:val="2"/>
    </w:rPr>
  </w:style>
  <w:style w:type="paragraph" w:styleId="FootnoteText">
    <w:name w:val="footnote text"/>
    <w:basedOn w:val="Normal"/>
    <w:link w:val="FootnoteTextChar"/>
    <w:uiPriority w:val="99"/>
    <w:semiHidden/>
    <w:rsid w:val="00D26AD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FC1B77"/>
    <w:rPr>
      <w:rFonts w:cs="Times New Roman"/>
      <w:sz w:val="20"/>
      <w:szCs w:val="20"/>
    </w:rPr>
  </w:style>
  <w:style w:type="character" w:styleId="FootnoteReference">
    <w:name w:val="footnote reference"/>
    <w:uiPriority w:val="99"/>
    <w:semiHidden/>
    <w:rsid w:val="00D26AD7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D26AD7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FC1B77"/>
    <w:rPr>
      <w:rFonts w:cs="Times New Roman"/>
      <w:sz w:val="20"/>
      <w:szCs w:val="20"/>
    </w:rPr>
  </w:style>
  <w:style w:type="character" w:styleId="EndnoteReference">
    <w:name w:val="endnote reference"/>
    <w:uiPriority w:val="99"/>
    <w:semiHidden/>
    <w:rsid w:val="00D26AD7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D26A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D26AD7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26AD7"/>
    <w:rPr>
      <w:rFonts w:cs="Times New Roman"/>
      <w:sz w:val="22"/>
      <w:szCs w:val="22"/>
    </w:rPr>
  </w:style>
  <w:style w:type="paragraph" w:customStyle="1" w:styleId="authors1">
    <w:name w:val="authors1"/>
    <w:basedOn w:val="Normal"/>
    <w:uiPriority w:val="99"/>
    <w:rsid w:val="00D26AD7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uiPriority w:val="99"/>
    <w:rsid w:val="00D26AD7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uiPriority w:val="99"/>
    <w:rsid w:val="00D26AD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26AD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FC1B77"/>
    <w:rPr>
      <w:rFonts w:cs="Times New Roman"/>
      <w:sz w:val="24"/>
      <w:szCs w:val="24"/>
    </w:rPr>
  </w:style>
  <w:style w:type="character" w:styleId="PageNumber">
    <w:name w:val="page number"/>
    <w:uiPriority w:val="99"/>
    <w:rsid w:val="00D26AD7"/>
    <w:rPr>
      <w:rFonts w:cs="Times New Roman"/>
    </w:rPr>
  </w:style>
  <w:style w:type="paragraph" w:styleId="ListParagraph">
    <w:name w:val="List Paragraph"/>
    <w:basedOn w:val="Normal"/>
    <w:uiPriority w:val="34"/>
    <w:qFormat/>
    <w:rsid w:val="00FC1B77"/>
    <w:pPr>
      <w:ind w:left="720"/>
    </w:pPr>
  </w:style>
  <w:style w:type="character" w:styleId="FollowedHyperlink">
    <w:name w:val="FollowedHyperlink"/>
    <w:uiPriority w:val="99"/>
    <w:rsid w:val="004D25DB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046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5A046F"/>
    <w:rPr>
      <w:rFonts w:cs="Times New Roman"/>
      <w:sz w:val="24"/>
      <w:szCs w:val="24"/>
    </w:rPr>
  </w:style>
  <w:style w:type="paragraph" w:styleId="Revision">
    <w:name w:val="Revision"/>
    <w:hidden/>
    <w:uiPriority w:val="99"/>
    <w:semiHidden/>
    <w:rsid w:val="002A757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423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377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3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7743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37743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377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37743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77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377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2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7744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37743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37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37744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77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377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2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7744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37744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37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37744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77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375259-8B94-462E-9164-C88647933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ponse to combined antiretroviral therapy (cART) among HIV infected patients at outpatient clinics in Vietnam funded by PEPFAR</vt:lpstr>
    </vt:vector>
  </TitlesOfParts>
  <Company>CDC</Company>
  <LinksUpToDate>false</LinksUpToDate>
  <CharactersWithSpaces>1873</CharactersWithSpaces>
  <SharedDoc>false</SharedDoc>
  <HLinks>
    <vt:vector size="474" baseType="variant">
      <vt:variant>
        <vt:i4>4522042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8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6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74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43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4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437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68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0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7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54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3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8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5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3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43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4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0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4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39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54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68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0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4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69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68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ponse to combined antiretroviral therapy (cART) among HIV infected patients at outpatient clinics in Vietnam funded by PEPFAR</dc:title>
  <dc:creator>NguyenDB</dc:creator>
  <cp:lastModifiedBy>vif8</cp:lastModifiedBy>
  <cp:revision>8</cp:revision>
  <cp:lastPrinted>2012-11-30T22:37:00Z</cp:lastPrinted>
  <dcterms:created xsi:type="dcterms:W3CDTF">2013-01-14T14:56:00Z</dcterms:created>
  <dcterms:modified xsi:type="dcterms:W3CDTF">2013-01-15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ntativeReviewCycleID">
    <vt:i4>275365835</vt:i4>
  </property>
  <property fmtid="{D5CDD505-2E9C-101B-9397-08002B2CF9AE}" pid="3" name="_ReviewCycleID">
    <vt:i4>275365835</vt:i4>
  </property>
  <property fmtid="{D5CDD505-2E9C-101B-9397-08002B2CF9AE}" pid="4" name="_EmailEntryID">
    <vt:lpwstr>00000000150930CDE1111A478546BDB3992BF14F0700D8B5C5AEAF9DAF48AEB64AC6BDDC27C900000011FB200000D8B5C5AEAF9DAF48AEB64AC6BDDC27C900000166EB6D0000</vt:lpwstr>
  </property>
  <property fmtid="{D5CDD505-2E9C-101B-9397-08002B2CF9AE}" pid="5" name="_ReviewingToolsShownOnce">
    <vt:lpwstr/>
  </property>
</Properties>
</file>